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before="0" w:after="0"/>
        <w:ind w:left="0" w:hanging="0"/>
        <w:contextualSpacing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ColorfulListAccent11"/>
        <w:spacing w:before="0" w:after="0"/>
        <w:ind w:left="0" w:hanging="0"/>
        <w:contextualSpacing/>
        <w:rPr>
          <w:rFonts w:cs="Calibri"/>
          <w:b/>
          <w:b/>
          <w:lang w:val="en-US" w:eastAsia="en-US"/>
        </w:rPr>
      </w:pPr>
      <w:r>
        <w:rPr>
          <w:rFonts w:cs="Calibri"/>
          <w:b/>
          <w:lang w:val="en-US" w:eastAsia="en-US"/>
        </w:rPr>
      </w:r>
    </w:p>
    <w:p>
      <w:pPr>
        <w:pStyle w:val="Normal"/>
        <w:rPr/>
      </w:pPr>
      <w:r>
        <w:rPr>
          <w:b/>
          <w:lang w:val="en-US" w:eastAsia="en-US"/>
        </w:rPr>
        <w:t xml:space="preserve">Supplementary Material 1: </w:t>
      </w:r>
      <w:r>
        <w:rPr>
          <w:rFonts w:eastAsia="Times New Roman" w:cs="Calibri"/>
          <w:bCs/>
          <w:color w:val="000000"/>
          <w:sz w:val="22"/>
          <w:szCs w:val="22"/>
        </w:rPr>
        <w:t>A consort diagram</w:t>
      </w:r>
    </w:p>
    <w:p>
      <w:pPr>
        <w:pStyle w:val="Normal"/>
        <w:spacing w:before="0" w:after="0"/>
        <w:ind w:left="720" w:hanging="0"/>
        <w:rPr>
          <w:rFonts w:eastAsia="Times New Roman" w:cs="Calibri"/>
          <w:bCs/>
          <w:color w:val="000000"/>
          <w:sz w:val="22"/>
          <w:szCs w:val="22"/>
        </w:rPr>
      </w:pPr>
      <w:r>
        <w:rPr>
          <w:rFonts w:eastAsia="Times New Roman" w:cs="Calibri"/>
          <w:bCs/>
          <w:color w:val="000000"/>
          <w:sz w:val="22"/>
          <w:szCs w:val="22"/>
        </w:rPr>
      </w:r>
    </w:p>
    <w:p>
      <w:pPr>
        <w:pStyle w:val="Normal"/>
        <w:spacing w:before="0" w:after="0"/>
        <w:ind w:left="-270" w:hanging="0"/>
        <w:rPr>
          <w:rFonts w:eastAsia="Times New Roman" w:cs="Calibri"/>
          <w:bCs/>
          <w:color w:val="000000"/>
          <w:sz w:val="22"/>
          <w:szCs w:val="22"/>
        </w:rPr>
      </w:pPr>
      <w:r>
        <w:rPr>
          <w:rFonts w:eastAsia="Times New Roman" w:cs="Calibri"/>
          <w:bCs/>
          <w:color w:val="000000"/>
          <w:sz w:val="22"/>
          <w:szCs w:val="22"/>
          <w:lang w:val="en-US" w:eastAsia="en-US"/>
        </w:rPr>
        <mc:AlternateContent>
          <mc:Choice Requires="wpg">
            <w:drawing>
              <wp:inline distT="0" distB="0" distL="0" distR="0">
                <wp:extent cx="6838950" cy="5092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8920" cy="5092560"/>
                          <a:chOff x="0" y="0"/>
                          <a:chExt cx="6838920" cy="5092560"/>
                        </a:xfrm>
                      </wpg:grpSpPr>
                      <wps:wsp>
                        <wps:cNvCnPr/>
                        <wps:spPr>
                          <a:xfrm>
                            <a:off x="2190600" y="426708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6838920" cy="50925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244520" y="0"/>
                              <a:ext cx="3016080" cy="41292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Extracted Total visits from EMR (n= 16,636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68720" y="527040"/>
                              <a:ext cx="3670200" cy="145404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Excluded: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left="630" w:hanging="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observations with incorrect system IDs (n=56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left="630" w:hanging="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Repeated datalines (n=361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left="630" w:hanging="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Visits of children not newly enrolled during study period (n=8,732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ind w:left="630" w:hanging="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Post-intervention visits among children who enrolled in the pre-intervention period (n=3958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98680" y="2044800"/>
                              <a:ext cx="256536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Eligible for analysis (n=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3529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7640" y="3238560"/>
                              <a:ext cx="187308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Comparison clinics (n=1,566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25920" y="3236760"/>
                              <a:ext cx="187308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Intervention clinics (n=1,963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635360"/>
                              <a:ext cx="134604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Pre-intervention period (n=866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75040" y="4603680"/>
                              <a:ext cx="132084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Post-intervention period (n=912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7600" y="4601160"/>
                              <a:ext cx="134604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Pre-intervention period (n=700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63760" y="4603680"/>
                              <a:ext cx="1270080" cy="457200"/>
                            </a:xfrm>
                            <a:prstGeom prst="rect">
                              <a:avLst/>
                            </a:prstGeom>
                            <a:noFill/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12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Calibri" w:cs="Times New Roman"/>
                                    <w:color w:val="000000"/>
                                    <w:lang w:val="en-US" w:bidi="ar-SA"/>
                                  </w:rPr>
                                  <w:t>Pre-intervention period (n=1051)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54120" y="4281120"/>
                              <a:ext cx="0" cy="349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85960" y="2495520"/>
                              <a:ext cx="0" cy="349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7160" y="2857680"/>
                              <a:ext cx="301752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1390680" y="3251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4414680" y="32446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178000" y="4254480"/>
                              <a:ext cx="0" cy="349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2680" y="4254480"/>
                              <a:ext cx="0" cy="349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29160" y="4260960"/>
                              <a:ext cx="0" cy="349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5434200" y="4248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390680" y="3714840"/>
                              <a:ext cx="0" cy="548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2600" y="3699360"/>
                              <a:ext cx="0" cy="5486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2685960" y="2019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162240" y="128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38.5pt;height:401pt" coordorigin="0,0" coordsize="10770,8020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450;top:6720;width:0;height:0;mso-position-horizontal-relative:char" type="_x0000_t32">
                  <v:stroke color="black" weight="28440" joinstyle="miter" endcap="flat"/>
                  <v:fill o:detectmouseclick="t" on="false"/>
                  <w10:wrap type="none"/>
                </v:shape>
                <v:group id="shape_0" style="position:absolute;left:0;top:0;width:10770;height:8020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1960;top:0;width:4749;height:64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bCs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Extracted Total visits from EMR (n= 16,636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4990;top:830;width:5779;height:228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Excluded: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ind w:left="630" w:hanging="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observations with incorrect system IDs (n=56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ind w:left="630" w:hanging="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Repeated datalines (n=361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ind w:left="630" w:hanging="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Visits of children not newly enrolled during study period (n=8,732)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/>
                            <w:ind w:left="630" w:hanging="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Post-intervention visits among children who enrolled in the pre-intervention period (n=3958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2360;top:3220;width:403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12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Eligible for analysis (n=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3529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1020;top:5100;width:294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Comparison clinics (n=1,566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5710;top:5097;width:294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Intervention clinics (n=1,963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0;top:7300;width:211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Pre-intervention period (n=866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7520;top:7250;width:207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Post-intervention period (n=912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2500;top:7246;width:211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Pre-intervention period (n=700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shape id="shape_0" stroked="t" o:allowincell="f" style="position:absolute;left:5140;top:7250;width:1999;height:719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12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Calibri" w:cs="Times New Roman"/>
                              <w:color w:val="000000"/>
                              <w:lang w:val="en-US" w:bidi="ar-SA"/>
                            </w:rPr>
                            <w:t>Pre-intervention period (n=1051)</w:t>
                          </w:r>
                        </w:p>
                      </w:txbxContent>
                    </v:textbox>
                    <v:fill o:detectmouseclick="t" on="false"/>
                    <v:stroke color="black" weight="12600" joinstyle="miter" endcap="flat"/>
                    <w10:wrap type="none"/>
                  </v:shape>
                  <v:line id="shape_0" from="1030,6742" to="1030,7291" ID="Straight Connector 15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230,3930" to="4230,4479" ID="Straight Connector 11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2200,4500" to="6951,4500" ID="Straight Connector 12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shape id="shape_0" ID="Straight Arrow Connector 13" stroked="t" o:allowincell="f" style="position:absolute;left:2190;top:512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Straight Arrow Connector 14" stroked="t" o:allowincell="f" style="position:absolute;left:6952;top:511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line id="shape_0" from="3430,6700" to="3430,7249" ID="Straight Connector 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130,6700" to="6130,7249" ID="Straight Connector 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8550,6710" to="8550,7259" ID="Straight Connector 16" stroked="t" o:allowincell="f" style="position:absolute;mso-position-horizontal-relative:char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t" o:allowincell="f" style="position:absolute;left:8558;top:6690;width:0;height:0;mso-position-horizontal-relative:char" type="_x0000_t32">
                    <v:stroke color="black" weight="28440" joinstyle="miter" endcap="flat"/>
                    <v:fill o:detectmouseclick="t" on="false"/>
                    <w10:wrap type="none"/>
                  </v:shape>
                  <v:line id="shape_0" from="2190,5850" to="2190,6713" ID="Straight Connector 16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line id="shape_0" from="7390,5826" to="7390,6689" ID="Straight Connector 16" stroked="t" o:allowincell="f" style="position:absolute;mso-position-horizontal-relative:char">
                    <v:stroke color="black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4230;top:318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4980;top:2030;width:0;height:0;mso-position-horizontal-relative:char" type="_x0000_t32">
                    <v:stroke color="black" weight="1908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eastAsia="Times New Roman" w:cs="Calibri"/>
          <w:bCs/>
          <w:i/>
          <w:i/>
          <w:color w:val="000000"/>
          <w:sz w:val="22"/>
          <w:szCs w:val="22"/>
        </w:rPr>
      </w:pPr>
      <w:r>
        <w:rPr>
          <w:rFonts w:eastAsia="Times New Roman" w:cs="Calibri"/>
          <w:bCs/>
          <w:i/>
          <w:color w:val="000000"/>
          <w:sz w:val="22"/>
          <w:szCs w:val="22"/>
        </w:rPr>
      </w:r>
    </w:p>
    <w:p>
      <w:pPr>
        <w:pStyle w:val="Heading2"/>
        <w:spacing w:before="120" w:after="60"/>
        <w:rPr>
          <w:i w:val="false"/>
          <w:i w:val="false"/>
        </w:rPr>
      </w:pPr>
      <w:r>
        <w:rPr>
          <w:i w:val="false"/>
        </w:rPr>
      </w:r>
    </w:p>
    <w:sectPr>
      <w:type w:val="nextPage"/>
      <w:pgSz w:w="12240" w:h="15840"/>
      <w:pgMar w:left="1350" w:right="11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Aria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Calibri" w:hAnsi="Calibri" w:eastAsia="Calibri" w:cs="Courier New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Arial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TextChar">
    <w:name w:val="Endnote Text Char"/>
    <w:qFormat/>
    <w:rPr>
      <w:rFonts w:ascii="Cambria" w:hAnsi="Cambria" w:eastAsia="Cambria" w:cs="Cambria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12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ColorfulShadingAccent11">
    <w:name w:val="Colorful Shading - Accent 11"/>
    <w:qFormat/>
    <w:pPr>
      <w:widowControl/>
      <w:bidi w:val="0"/>
      <w:spacing w:before="0" w:after="12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GridTable21">
    <w:name w:val="Grid Table 21"/>
    <w:basedOn w:val="Normal"/>
    <w:next w:val="Normal"/>
    <w:qFormat/>
    <w:pPr/>
    <w:rPr/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22:10:00Z</dcterms:created>
  <dc:creator>Matt</dc:creator>
  <dc:description/>
  <cp:keywords/>
  <dc:language>en-US</dc:language>
  <cp:lastModifiedBy>NEMERIMANA Mathieu</cp:lastModifiedBy>
  <cp:lastPrinted>2020-01-17T18:38:00Z</cp:lastPrinted>
  <dcterms:modified xsi:type="dcterms:W3CDTF">2021-03-04T22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49b57844-391f-3189-bffe-c446bbf9af0e</vt:lpwstr>
  </property>
</Properties>
</file>